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7120" w:rsidRPr="00E03649" w:rsidDel="000A0428" w:rsidRDefault="00CF7F61" w:rsidP="00187120">
      <w:pPr>
        <w:rPr>
          <w:rFonts w:ascii="Times New Roman" w:hAnsi="Times New Roman" w:cs="Times New Roman"/>
          <w:b/>
          <w:i/>
          <w:lang w:val="en-GB"/>
        </w:rPr>
      </w:pPr>
      <w:r>
        <w:rPr>
          <w:rFonts w:ascii="Times New Roman" w:hAnsi="Times New Roman" w:cs="Times New Roman"/>
          <w:b/>
          <w:i/>
          <w:lang w:val="en-GB"/>
        </w:rPr>
        <w:t xml:space="preserve">Additional file </w:t>
      </w:r>
      <w:bookmarkStart w:id="0" w:name="_GoBack"/>
      <w:bookmarkEnd w:id="0"/>
      <w:r w:rsidR="00187120" w:rsidRPr="00E03649">
        <w:rPr>
          <w:rFonts w:ascii="Times New Roman" w:hAnsi="Times New Roman" w:cs="Times New Roman"/>
          <w:b/>
          <w:i/>
          <w:lang w:val="en-GB"/>
        </w:rPr>
        <w:t>1</w:t>
      </w:r>
      <w:r w:rsidR="00187120" w:rsidRPr="00E03649" w:rsidDel="000A0428">
        <w:rPr>
          <w:rFonts w:ascii="Times New Roman" w:hAnsi="Times New Roman" w:cs="Times New Roman"/>
          <w:b/>
          <w:i/>
          <w:lang w:val="en-GB"/>
        </w:rPr>
        <w:t>: Latent constructs, manifest items, coding and factor loadings</w:t>
      </w:r>
    </w:p>
    <w:p w:rsidR="00187120" w:rsidRPr="00E03649" w:rsidDel="000A0428" w:rsidRDefault="00187120" w:rsidP="00187120">
      <w:pPr>
        <w:rPr>
          <w:lang w:val="en-GB"/>
        </w:rPr>
      </w:pPr>
    </w:p>
    <w:tbl>
      <w:tblPr>
        <w:tblW w:w="14899" w:type="dxa"/>
        <w:tblInd w:w="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1134"/>
        <w:gridCol w:w="368"/>
        <w:gridCol w:w="144"/>
        <w:gridCol w:w="6171"/>
        <w:gridCol w:w="1134"/>
        <w:gridCol w:w="1134"/>
        <w:gridCol w:w="567"/>
        <w:gridCol w:w="992"/>
        <w:gridCol w:w="840"/>
        <w:gridCol w:w="755"/>
        <w:gridCol w:w="531"/>
      </w:tblGrid>
      <w:tr w:rsidR="002A0C98" w:rsidRPr="00E03649" w:rsidDel="000A0428" w:rsidTr="00F653DF">
        <w:trPr>
          <w:trHeight w:val="510"/>
        </w:trPr>
        <w:tc>
          <w:tcPr>
            <w:tcW w:w="1129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Innovative culture</w:t>
            </w:r>
          </w:p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(Cronbach’s alpha 0.70)</w:t>
            </w:r>
          </w:p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46" w:type="dxa"/>
            <w:gridSpan w:val="3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6171" w:type="dxa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Mean(sd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Nurs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stimate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2A0C9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Doctors</w:t>
            </w:r>
          </w:p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stimate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1" w:type="dxa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</w:tr>
      <w:tr w:rsidR="002A0C98" w:rsidRPr="002A0C98" w:rsidDel="000A0428" w:rsidTr="00F653DF">
        <w:trPr>
          <w:trHeight w:val="1020"/>
        </w:trPr>
        <w:tc>
          <w:tcPr>
            <w:tcW w:w="1129" w:type="dxa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46" w:type="dxa"/>
            <w:gridSpan w:val="3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pd_27_t1</w:t>
            </w:r>
          </w:p>
        </w:tc>
        <w:tc>
          <w:tcPr>
            <w:tcW w:w="6171" w:type="dxa"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The hospital encourages me to try out new ideas that may lead to improved work processes</w:t>
            </w:r>
          </w:p>
        </w:tc>
        <w:tc>
          <w:tcPr>
            <w:tcW w:w="1134" w:type="dxa"/>
            <w:vAlign w:val="center"/>
          </w:tcPr>
          <w:p w:rsidR="002A0C98" w:rsidRPr="00E03649" w:rsidDel="000A0428" w:rsidRDefault="002A0C98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.31(0.8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2A0C98" w:rsidRPr="002A0C98" w:rsidDel="000A0428" w:rsidTr="00F653DF">
        <w:trPr>
          <w:trHeight w:val="255"/>
        </w:trPr>
        <w:tc>
          <w:tcPr>
            <w:tcW w:w="2775" w:type="dxa"/>
            <w:gridSpan w:val="4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6171" w:type="dxa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vAlign w:val="center"/>
          </w:tcPr>
          <w:p w:rsidR="002A0C98" w:rsidRPr="00E03649" w:rsidDel="000A0428" w:rsidRDefault="002A0C98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2A0C98" w:rsidRPr="0025569A" w:rsidDel="000A0428" w:rsidTr="00F653DF">
        <w:trPr>
          <w:trHeight w:val="510"/>
        </w:trPr>
        <w:tc>
          <w:tcPr>
            <w:tcW w:w="1129" w:type="dxa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46" w:type="dxa"/>
            <w:gridSpan w:val="3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pd_27_t2</w:t>
            </w:r>
          </w:p>
        </w:tc>
        <w:tc>
          <w:tcPr>
            <w:tcW w:w="6171" w:type="dxa"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If I try to improve a work process, my colleagues are open to it</w:t>
            </w:r>
          </w:p>
        </w:tc>
        <w:tc>
          <w:tcPr>
            <w:tcW w:w="1134" w:type="dxa"/>
            <w:vAlign w:val="center"/>
          </w:tcPr>
          <w:p w:rsidR="002A0C98" w:rsidRPr="00E03649" w:rsidDel="000A0428" w:rsidRDefault="002A0C98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.60(0.7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6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6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52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6</w:t>
            </w:r>
          </w:p>
        </w:tc>
      </w:tr>
      <w:tr w:rsidR="002A0C98" w:rsidRPr="0025569A" w:rsidDel="000A0428" w:rsidTr="00F653DF">
        <w:trPr>
          <w:trHeight w:val="51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46" w:type="dxa"/>
            <w:gridSpan w:val="3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pd_27_t4</w:t>
            </w:r>
          </w:p>
        </w:tc>
        <w:tc>
          <w:tcPr>
            <w:tcW w:w="6171" w:type="dxa"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My manager listens to me when I come up with an idea to improve the work process</w:t>
            </w:r>
          </w:p>
        </w:tc>
        <w:tc>
          <w:tcPr>
            <w:tcW w:w="1134" w:type="dxa"/>
            <w:vAlign w:val="center"/>
          </w:tcPr>
          <w:p w:rsidR="002A0C98" w:rsidRPr="00E03649" w:rsidDel="000A0428" w:rsidRDefault="002A0C98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.83(0.8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8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1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4</w:t>
            </w:r>
          </w:p>
        </w:tc>
      </w:tr>
      <w:tr w:rsidR="002A0C98" w:rsidRPr="00E03649" w:rsidDel="000A0428" w:rsidTr="00F653DF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646" w:type="dxa"/>
            <w:gridSpan w:val="3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6171" w:type="dxa"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=completely disagree, 5=completely agree</w:t>
            </w:r>
          </w:p>
        </w:tc>
        <w:tc>
          <w:tcPr>
            <w:tcW w:w="1134" w:type="dxa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</w:tr>
      <w:tr w:rsidR="002A0C98" w:rsidRPr="00E03649" w:rsidDel="000A0428" w:rsidTr="00F653DF">
        <w:trPr>
          <w:trHeight w:val="51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46" w:type="dxa"/>
            <w:gridSpan w:val="3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6171" w:type="dxa"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2A0C98" w:rsidRPr="00CF7F61" w:rsidDel="000A0428" w:rsidTr="00F653DF">
        <w:trPr>
          <w:trHeight w:val="255"/>
        </w:trPr>
        <w:tc>
          <w:tcPr>
            <w:tcW w:w="2775" w:type="dxa"/>
            <w:gridSpan w:val="4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Open culture</w:t>
            </w:r>
          </w:p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(Cronbach’s alpha 0.76)</w:t>
            </w:r>
          </w:p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nl-NL"/>
              </w:rPr>
              <w:t>Covaries with</w:t>
            </w:r>
          </w:p>
        </w:tc>
        <w:tc>
          <w:tcPr>
            <w:tcW w:w="6171" w:type="dxa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2A0C98" w:rsidRPr="0025569A" w:rsidDel="000A0428" w:rsidTr="00F653DF">
        <w:trPr>
          <w:trHeight w:val="510"/>
        </w:trPr>
        <w:tc>
          <w:tcPr>
            <w:tcW w:w="1129" w:type="dxa"/>
            <w:shd w:val="clear" w:color="auto" w:fill="auto"/>
            <w:noWrap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nl-NL"/>
              </w:rPr>
              <w:t>epd_29_t2</w:t>
            </w:r>
          </w:p>
        </w:tc>
        <w:tc>
          <w:tcPr>
            <w:tcW w:w="1646" w:type="dxa"/>
            <w:gridSpan w:val="3"/>
            <w:shd w:val="clear" w:color="auto" w:fill="auto"/>
            <w:noWrap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pd_29_t1</w:t>
            </w:r>
          </w:p>
        </w:tc>
        <w:tc>
          <w:tcPr>
            <w:tcW w:w="6171" w:type="dxa"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If I feel that I fail to do my job properly, I will discuss this with my team members</w:t>
            </w:r>
          </w:p>
        </w:tc>
        <w:tc>
          <w:tcPr>
            <w:tcW w:w="1134" w:type="dxa"/>
            <w:vAlign w:val="center"/>
          </w:tcPr>
          <w:p w:rsidR="002A0C98" w:rsidRPr="00E03649" w:rsidDel="000A0428" w:rsidRDefault="002A0C98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.62(0.7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0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2A0C98" w:rsidRPr="0025569A" w:rsidDel="000A0428" w:rsidTr="00F653DF">
        <w:trPr>
          <w:trHeight w:val="255"/>
        </w:trPr>
        <w:tc>
          <w:tcPr>
            <w:tcW w:w="1129" w:type="dxa"/>
            <w:shd w:val="clear" w:color="auto" w:fill="auto"/>
            <w:noWrap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nl-NL"/>
              </w:rPr>
              <w:t>epd_29_t1</w:t>
            </w:r>
          </w:p>
        </w:tc>
        <w:tc>
          <w:tcPr>
            <w:tcW w:w="1646" w:type="dxa"/>
            <w:gridSpan w:val="3"/>
            <w:shd w:val="clear" w:color="auto" w:fill="auto"/>
            <w:noWrap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pd_29_t2</w:t>
            </w:r>
          </w:p>
        </w:tc>
        <w:tc>
          <w:tcPr>
            <w:tcW w:w="6171" w:type="dxa"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I regularly ask my team members for advice</w:t>
            </w:r>
          </w:p>
        </w:tc>
        <w:tc>
          <w:tcPr>
            <w:tcW w:w="1134" w:type="dxa"/>
            <w:vAlign w:val="center"/>
          </w:tcPr>
          <w:p w:rsidR="002A0C98" w:rsidRPr="00E03649" w:rsidDel="000A0428" w:rsidRDefault="002A0C98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.55(0.6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7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89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3</w:t>
            </w:r>
          </w:p>
        </w:tc>
      </w:tr>
      <w:tr w:rsidR="002A0C98" w:rsidRPr="0025569A" w:rsidDel="000A0428" w:rsidTr="00F653DF">
        <w:trPr>
          <w:trHeight w:val="51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46" w:type="dxa"/>
            <w:gridSpan w:val="3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pd_29_t3</w:t>
            </w:r>
          </w:p>
        </w:tc>
        <w:tc>
          <w:tcPr>
            <w:tcW w:w="6171" w:type="dxa"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If I feel that I fail to do my job properly, I will discuss this with my manager</w:t>
            </w:r>
          </w:p>
        </w:tc>
        <w:tc>
          <w:tcPr>
            <w:tcW w:w="1134" w:type="dxa"/>
            <w:vAlign w:val="center"/>
          </w:tcPr>
          <w:p w:rsidR="002A0C98" w:rsidRPr="00E03649" w:rsidDel="000A0428" w:rsidRDefault="002A0C98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.06(0.8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76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0</w:t>
            </w:r>
          </w:p>
        </w:tc>
      </w:tr>
      <w:tr w:rsidR="002A0C98" w:rsidRPr="0025569A" w:rsidDel="000A0428" w:rsidTr="00F653DF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46" w:type="dxa"/>
            <w:gridSpan w:val="3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pd_29_t4</w:t>
            </w:r>
          </w:p>
        </w:tc>
        <w:tc>
          <w:tcPr>
            <w:tcW w:w="6171" w:type="dxa"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I regularly ask my manager for advice</w:t>
            </w:r>
          </w:p>
        </w:tc>
        <w:tc>
          <w:tcPr>
            <w:tcW w:w="1134" w:type="dxa"/>
            <w:vAlign w:val="center"/>
          </w:tcPr>
          <w:p w:rsidR="002A0C98" w:rsidRPr="00E03649" w:rsidDel="000A0428" w:rsidRDefault="002A0C98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.83(0.8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7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65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7</w:t>
            </w:r>
          </w:p>
        </w:tc>
      </w:tr>
      <w:tr w:rsidR="002A0C98" w:rsidRPr="00E03649" w:rsidDel="000A0428" w:rsidTr="00F653DF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46" w:type="dxa"/>
            <w:gridSpan w:val="3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6171" w:type="dxa"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=completely disagree, 5=completely agree</w:t>
            </w:r>
          </w:p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vAlign w:val="center"/>
          </w:tcPr>
          <w:p w:rsidR="002A0C98" w:rsidRPr="00E03649" w:rsidDel="000A0428" w:rsidRDefault="002A0C98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2A0C98" w:rsidRPr="00E03649" w:rsidDel="000A0428" w:rsidTr="00F653DF">
        <w:trPr>
          <w:trHeight w:val="255"/>
        </w:trPr>
        <w:tc>
          <w:tcPr>
            <w:tcW w:w="2775" w:type="dxa"/>
            <w:gridSpan w:val="4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IT support</w:t>
            </w:r>
          </w:p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(Cronbach’s alpha 0.91)</w:t>
            </w:r>
          </w:p>
        </w:tc>
        <w:tc>
          <w:tcPr>
            <w:tcW w:w="6171" w:type="dxa"/>
          </w:tcPr>
          <w:p w:rsidR="002A0C98" w:rsidRPr="00E03649" w:rsidDel="000A0428" w:rsidRDefault="002A0C98" w:rsidP="00346A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The IT department…..</w:t>
            </w:r>
          </w:p>
        </w:tc>
        <w:tc>
          <w:tcPr>
            <w:tcW w:w="1134" w:type="dxa"/>
            <w:vAlign w:val="center"/>
          </w:tcPr>
          <w:p w:rsidR="002A0C98" w:rsidRPr="00E03649" w:rsidDel="000A0428" w:rsidRDefault="002A0C98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2A0C98" w:rsidRPr="0025569A" w:rsidDel="000A0428" w:rsidTr="00F653DF">
        <w:trPr>
          <w:trHeight w:val="51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46" w:type="dxa"/>
            <w:gridSpan w:val="3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pd_23_t1</w:t>
            </w:r>
          </w:p>
        </w:tc>
        <w:tc>
          <w:tcPr>
            <w:tcW w:w="6171" w:type="dxa"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reacts swiftly and adequately to problems with registration in the EMR</w:t>
            </w:r>
          </w:p>
        </w:tc>
        <w:tc>
          <w:tcPr>
            <w:tcW w:w="1134" w:type="dxa"/>
            <w:vAlign w:val="center"/>
          </w:tcPr>
          <w:p w:rsidR="002A0C98" w:rsidRPr="00E03649" w:rsidDel="000A0428" w:rsidRDefault="002A0C98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.43(1.0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0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2A0C98" w:rsidRPr="0025569A" w:rsidDel="000A0428" w:rsidTr="00F653DF">
        <w:trPr>
          <w:trHeight w:val="51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46" w:type="dxa"/>
            <w:gridSpan w:val="3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pd_23_t2</w:t>
            </w:r>
          </w:p>
        </w:tc>
        <w:tc>
          <w:tcPr>
            <w:tcW w:w="6171" w:type="dxa"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has the necessary skills and expertise to support proper functioning of the EMR</w:t>
            </w:r>
          </w:p>
        </w:tc>
        <w:tc>
          <w:tcPr>
            <w:tcW w:w="1134" w:type="dxa"/>
            <w:vAlign w:val="center"/>
          </w:tcPr>
          <w:p w:rsidR="002A0C98" w:rsidRPr="00E03649" w:rsidDel="000A0428" w:rsidRDefault="002A0C98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.53(1.0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1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7</w:t>
            </w:r>
          </w:p>
        </w:tc>
      </w:tr>
      <w:tr w:rsidR="002A0C98" w:rsidRPr="0025569A" w:rsidDel="000A0428" w:rsidTr="00F653DF">
        <w:trPr>
          <w:trHeight w:val="51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46" w:type="dxa"/>
            <w:gridSpan w:val="3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pd_23_t3</w:t>
            </w:r>
          </w:p>
        </w:tc>
        <w:tc>
          <w:tcPr>
            <w:tcW w:w="6171" w:type="dxa"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has the necessary skills and expertise to align the EMR to my work</w:t>
            </w:r>
          </w:p>
        </w:tc>
        <w:tc>
          <w:tcPr>
            <w:tcW w:w="1134" w:type="dxa"/>
            <w:vAlign w:val="center"/>
          </w:tcPr>
          <w:p w:rsidR="002A0C98" w:rsidRPr="00E03649" w:rsidDel="000A0428" w:rsidRDefault="002A0C98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.35(1.0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6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7</w:t>
            </w:r>
          </w:p>
        </w:tc>
      </w:tr>
      <w:tr w:rsidR="002A0C98" w:rsidRPr="00E03649" w:rsidDel="000A0428" w:rsidTr="00F653DF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46" w:type="dxa"/>
            <w:gridSpan w:val="3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6171" w:type="dxa"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=completely disagree, 5=completely agree</w:t>
            </w:r>
          </w:p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vAlign w:val="center"/>
          </w:tcPr>
          <w:p w:rsidR="002A0C98" w:rsidRPr="00E03649" w:rsidDel="000A0428" w:rsidRDefault="002A0C98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2A0C98" w:rsidRPr="00E03649" w:rsidDel="000A0428" w:rsidTr="00F653DF">
        <w:trPr>
          <w:trHeight w:val="255"/>
        </w:trPr>
        <w:tc>
          <w:tcPr>
            <w:tcW w:w="2775" w:type="dxa"/>
            <w:gridSpan w:val="4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HR support</w:t>
            </w:r>
          </w:p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(Cronbach’s alpha 0.90)</w:t>
            </w:r>
          </w:p>
        </w:tc>
        <w:tc>
          <w:tcPr>
            <w:tcW w:w="6171" w:type="dxa"/>
          </w:tcPr>
          <w:p w:rsidR="002A0C98" w:rsidRPr="00E03649" w:rsidDel="000A0428" w:rsidRDefault="002A0C98" w:rsidP="00346A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The HR department…..</w:t>
            </w:r>
          </w:p>
        </w:tc>
        <w:tc>
          <w:tcPr>
            <w:tcW w:w="1134" w:type="dxa"/>
            <w:vAlign w:val="center"/>
          </w:tcPr>
          <w:p w:rsidR="002A0C98" w:rsidRPr="00E03649" w:rsidDel="000A0428" w:rsidRDefault="002A0C98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2A0C98" w:rsidRPr="0025569A" w:rsidDel="000A0428" w:rsidTr="00F653DF">
        <w:trPr>
          <w:trHeight w:val="51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46" w:type="dxa"/>
            <w:gridSpan w:val="3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pd_22_t1</w:t>
            </w:r>
          </w:p>
        </w:tc>
        <w:tc>
          <w:tcPr>
            <w:tcW w:w="6171" w:type="dxa"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reacts swiftly and adequately to problems with registration in the EMR</w:t>
            </w:r>
          </w:p>
        </w:tc>
        <w:tc>
          <w:tcPr>
            <w:tcW w:w="1134" w:type="dxa"/>
            <w:vAlign w:val="center"/>
          </w:tcPr>
          <w:p w:rsidR="002A0C98" w:rsidRPr="00E03649" w:rsidDel="000A0428" w:rsidRDefault="0099337C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.36(1.0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0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2A0C98" w:rsidRPr="00881161" w:rsidDel="000A0428" w:rsidTr="00F653DF">
        <w:trPr>
          <w:trHeight w:val="51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46" w:type="dxa"/>
            <w:gridSpan w:val="3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pd_22_t2</w:t>
            </w:r>
          </w:p>
        </w:tc>
        <w:tc>
          <w:tcPr>
            <w:tcW w:w="6171" w:type="dxa"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has the necessary skills and expertise to support proper functioning of the EMR</w:t>
            </w:r>
          </w:p>
        </w:tc>
        <w:tc>
          <w:tcPr>
            <w:tcW w:w="1134" w:type="dxa"/>
            <w:vAlign w:val="center"/>
          </w:tcPr>
          <w:p w:rsidR="002A0C98" w:rsidRPr="00E03649" w:rsidDel="000A0428" w:rsidRDefault="0099337C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.22(1.0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8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5</w:t>
            </w:r>
          </w:p>
        </w:tc>
      </w:tr>
      <w:tr w:rsidR="002A0C98" w:rsidRPr="00881161" w:rsidDel="000A0428" w:rsidTr="00F653DF">
        <w:trPr>
          <w:trHeight w:val="51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46" w:type="dxa"/>
            <w:gridSpan w:val="3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pd_22_t3</w:t>
            </w:r>
          </w:p>
        </w:tc>
        <w:tc>
          <w:tcPr>
            <w:tcW w:w="6171" w:type="dxa"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has the necessary skills and expertise to align the EMR to my work</w:t>
            </w:r>
          </w:p>
        </w:tc>
        <w:tc>
          <w:tcPr>
            <w:tcW w:w="1134" w:type="dxa"/>
            <w:vAlign w:val="center"/>
          </w:tcPr>
          <w:p w:rsidR="002A0C98" w:rsidRPr="00E03649" w:rsidDel="000A0428" w:rsidRDefault="0099337C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.06(1.0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9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97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5</w:t>
            </w:r>
          </w:p>
        </w:tc>
      </w:tr>
      <w:tr w:rsidR="002A0C98" w:rsidRPr="00E03649" w:rsidDel="000A0428" w:rsidTr="00F653DF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46" w:type="dxa"/>
            <w:gridSpan w:val="3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6171" w:type="dxa"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=completely disagree, 5=completely agree</w:t>
            </w:r>
          </w:p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2A0C98" w:rsidRPr="00E03649" w:rsidDel="000A0428" w:rsidTr="00F653DF">
        <w:trPr>
          <w:trHeight w:val="255"/>
        </w:trPr>
        <w:tc>
          <w:tcPr>
            <w:tcW w:w="2775" w:type="dxa"/>
            <w:gridSpan w:val="4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Administrative support</w:t>
            </w:r>
          </w:p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(Cronbach’s alpha 0.93)</w:t>
            </w:r>
          </w:p>
        </w:tc>
        <w:tc>
          <w:tcPr>
            <w:tcW w:w="6171" w:type="dxa"/>
          </w:tcPr>
          <w:p w:rsidR="002A0C98" w:rsidRPr="00E03649" w:rsidDel="000A0428" w:rsidRDefault="002A0C98" w:rsidP="00346A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The administrative department…..</w:t>
            </w:r>
          </w:p>
        </w:tc>
        <w:tc>
          <w:tcPr>
            <w:tcW w:w="1134" w:type="dxa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2A0C98" w:rsidRPr="00881161" w:rsidDel="000A0428" w:rsidTr="00F653DF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46" w:type="dxa"/>
            <w:gridSpan w:val="3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pd_24_t1</w:t>
            </w:r>
          </w:p>
        </w:tc>
        <w:tc>
          <w:tcPr>
            <w:tcW w:w="6171" w:type="dxa"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reacts swiftly and adequately to problems with registration in the EMR</w:t>
            </w:r>
          </w:p>
        </w:tc>
        <w:tc>
          <w:tcPr>
            <w:tcW w:w="1134" w:type="dxa"/>
            <w:vAlign w:val="center"/>
          </w:tcPr>
          <w:p w:rsidR="002A0C98" w:rsidRPr="00E03649" w:rsidDel="000A0428" w:rsidRDefault="009001BC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.39(0.9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0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2A0C98" w:rsidRPr="00881161" w:rsidDel="000A0428" w:rsidTr="00F653DF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46" w:type="dxa"/>
            <w:gridSpan w:val="3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pd_24_t2</w:t>
            </w:r>
          </w:p>
        </w:tc>
        <w:tc>
          <w:tcPr>
            <w:tcW w:w="6171" w:type="dxa"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has the necessary skills and expertise to support proper functioning of the EMR</w:t>
            </w:r>
          </w:p>
        </w:tc>
        <w:tc>
          <w:tcPr>
            <w:tcW w:w="1134" w:type="dxa"/>
            <w:vAlign w:val="center"/>
          </w:tcPr>
          <w:p w:rsidR="002A0C98" w:rsidRPr="00E03649" w:rsidDel="000A0428" w:rsidRDefault="009001BC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.40(0.8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4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2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5</w:t>
            </w:r>
          </w:p>
        </w:tc>
      </w:tr>
      <w:tr w:rsidR="002A0C98" w:rsidRPr="00881161" w:rsidDel="000A0428" w:rsidTr="00F653DF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46" w:type="dxa"/>
            <w:gridSpan w:val="3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pd_24_t3</w:t>
            </w:r>
          </w:p>
        </w:tc>
        <w:tc>
          <w:tcPr>
            <w:tcW w:w="6171" w:type="dxa"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has the necessary skills and expertise to align the EMR to my work</w:t>
            </w:r>
          </w:p>
        </w:tc>
        <w:tc>
          <w:tcPr>
            <w:tcW w:w="1134" w:type="dxa"/>
            <w:vAlign w:val="center"/>
          </w:tcPr>
          <w:p w:rsidR="002A0C98" w:rsidRPr="00E03649" w:rsidDel="000A0428" w:rsidRDefault="009001BC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.31(0.9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4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7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6</w:t>
            </w:r>
          </w:p>
        </w:tc>
      </w:tr>
      <w:tr w:rsidR="002A0C98" w:rsidRPr="00E03649" w:rsidDel="000A0428" w:rsidTr="00F653DF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46" w:type="dxa"/>
            <w:gridSpan w:val="3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6171" w:type="dxa"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=completely disagree, 5=completely agree</w:t>
            </w:r>
          </w:p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2A0C98" w:rsidRPr="00E03649" w:rsidDel="000A0428" w:rsidTr="00F653DF">
        <w:trPr>
          <w:trHeight w:val="255"/>
        </w:trPr>
        <w:tc>
          <w:tcPr>
            <w:tcW w:w="1129" w:type="dxa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951" w:type="dxa"/>
            <w:gridSpan w:val="5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Leadership management authentic</w:t>
            </w:r>
          </w:p>
          <w:p w:rsidR="002A0C9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(Cronbach’s alpha 0.92)</w:t>
            </w:r>
          </w:p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                                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Management of this hospital….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2A0C98" w:rsidRPr="00881161" w:rsidDel="000A0428" w:rsidTr="00F653DF">
        <w:trPr>
          <w:trHeight w:val="51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46" w:type="dxa"/>
            <w:gridSpan w:val="3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pd_18_t1</w:t>
            </w:r>
          </w:p>
        </w:tc>
        <w:tc>
          <w:tcPr>
            <w:tcW w:w="6171" w:type="dxa"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supports staff to improve interaction with others within the hospital</w:t>
            </w:r>
          </w:p>
        </w:tc>
        <w:tc>
          <w:tcPr>
            <w:tcW w:w="1134" w:type="dxa"/>
            <w:vAlign w:val="center"/>
          </w:tcPr>
          <w:p w:rsidR="002A0C98" w:rsidRPr="00E03649" w:rsidDel="000A0428" w:rsidRDefault="009001BC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.27(0.9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0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2A0C98" w:rsidRPr="00881161" w:rsidDel="000A0428" w:rsidTr="00F653DF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46" w:type="dxa"/>
            <w:gridSpan w:val="3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pd_18_t2</w:t>
            </w:r>
          </w:p>
        </w:tc>
        <w:tc>
          <w:tcPr>
            <w:tcW w:w="6171" w:type="dxa"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analyses relevant information before making decisions</w:t>
            </w:r>
          </w:p>
        </w:tc>
        <w:tc>
          <w:tcPr>
            <w:tcW w:w="1134" w:type="dxa"/>
            <w:vAlign w:val="center"/>
          </w:tcPr>
          <w:p w:rsidR="002A0C98" w:rsidRPr="00E03649" w:rsidDel="000A0428" w:rsidRDefault="009001BC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.16(0.9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9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4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8</w:t>
            </w:r>
          </w:p>
        </w:tc>
      </w:tr>
      <w:tr w:rsidR="002A0C98" w:rsidRPr="00881161" w:rsidDel="000A0428" w:rsidTr="00F653DF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46" w:type="dxa"/>
            <w:gridSpan w:val="3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pd_18_t3</w:t>
            </w:r>
          </w:p>
        </w:tc>
        <w:tc>
          <w:tcPr>
            <w:tcW w:w="6171" w:type="dxa"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lets me know how they judge my skills</w:t>
            </w:r>
          </w:p>
        </w:tc>
        <w:tc>
          <w:tcPr>
            <w:tcW w:w="1134" w:type="dxa"/>
            <w:vAlign w:val="center"/>
          </w:tcPr>
          <w:p w:rsidR="002A0C98" w:rsidRPr="00E03649" w:rsidDel="000A0428" w:rsidRDefault="009001BC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.82(1.0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9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85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8</w:t>
            </w:r>
          </w:p>
        </w:tc>
      </w:tr>
      <w:tr w:rsidR="002A0C98" w:rsidRPr="00E03649" w:rsidDel="000A0428" w:rsidTr="00F653DF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46" w:type="dxa"/>
            <w:gridSpan w:val="3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pd_18_t4</w:t>
            </w:r>
          </w:p>
        </w:tc>
        <w:tc>
          <w:tcPr>
            <w:tcW w:w="6171" w:type="dxa"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admits mistakes</w:t>
            </w:r>
          </w:p>
        </w:tc>
        <w:tc>
          <w:tcPr>
            <w:tcW w:w="1134" w:type="dxa"/>
            <w:vAlign w:val="center"/>
          </w:tcPr>
          <w:p w:rsidR="002A0C98" w:rsidRPr="00E03649" w:rsidDel="000A0428" w:rsidRDefault="009001BC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.91(0.9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9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8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8</w:t>
            </w:r>
          </w:p>
        </w:tc>
      </w:tr>
      <w:tr w:rsidR="002A0C98" w:rsidRPr="00881161" w:rsidDel="000A0428" w:rsidTr="00F653DF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46" w:type="dxa"/>
            <w:gridSpan w:val="3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pd_18_t5</w:t>
            </w:r>
          </w:p>
        </w:tc>
        <w:tc>
          <w:tcPr>
            <w:tcW w:w="6171" w:type="dxa"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listens carefully to different points of view before drawing conclusions</w:t>
            </w:r>
          </w:p>
        </w:tc>
        <w:tc>
          <w:tcPr>
            <w:tcW w:w="1134" w:type="dxa"/>
            <w:vAlign w:val="center"/>
          </w:tcPr>
          <w:p w:rsidR="002A0C98" w:rsidRPr="00E03649" w:rsidDel="000A0428" w:rsidRDefault="009001BC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.99(0.9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5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8</w:t>
            </w:r>
          </w:p>
        </w:tc>
      </w:tr>
      <w:tr w:rsidR="002A0C98" w:rsidRPr="00881161" w:rsidDel="000A0428" w:rsidTr="00F653DF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46" w:type="dxa"/>
            <w:gridSpan w:val="3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pd_18_t6</w:t>
            </w:r>
          </w:p>
        </w:tc>
        <w:tc>
          <w:tcPr>
            <w:tcW w:w="6171" w:type="dxa"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knows when to reconsider its points of view</w:t>
            </w:r>
          </w:p>
        </w:tc>
        <w:tc>
          <w:tcPr>
            <w:tcW w:w="1134" w:type="dxa"/>
            <w:vAlign w:val="center"/>
          </w:tcPr>
          <w:p w:rsidR="002A0C98" w:rsidRPr="00E03649" w:rsidDel="000A0428" w:rsidRDefault="009001BC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.97(0.8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6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7</w:t>
            </w:r>
          </w:p>
        </w:tc>
      </w:tr>
      <w:tr w:rsidR="002A0C98" w:rsidRPr="00881161" w:rsidDel="000A0428" w:rsidTr="00F653DF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46" w:type="dxa"/>
            <w:gridSpan w:val="3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pd_18_t7</w:t>
            </w:r>
          </w:p>
        </w:tc>
        <w:tc>
          <w:tcPr>
            <w:tcW w:w="6171" w:type="dxa"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ncourages everybody to express his or her opinion</w:t>
            </w:r>
          </w:p>
        </w:tc>
        <w:tc>
          <w:tcPr>
            <w:tcW w:w="1134" w:type="dxa"/>
            <w:vAlign w:val="center"/>
          </w:tcPr>
          <w:p w:rsidR="002A0C98" w:rsidRPr="00E03649" w:rsidDel="000A0428" w:rsidRDefault="009001BC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.24(0.9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6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8</w:t>
            </w:r>
          </w:p>
        </w:tc>
      </w:tr>
      <w:tr w:rsidR="002A0C98" w:rsidRPr="00E03649" w:rsidDel="000A0428" w:rsidTr="00F653DF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46" w:type="dxa"/>
            <w:gridSpan w:val="3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pd_18_t8</w:t>
            </w:r>
          </w:p>
        </w:tc>
        <w:tc>
          <w:tcPr>
            <w:tcW w:w="6171" w:type="dxa"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supports staff</w:t>
            </w:r>
          </w:p>
        </w:tc>
        <w:tc>
          <w:tcPr>
            <w:tcW w:w="1134" w:type="dxa"/>
            <w:vAlign w:val="center"/>
          </w:tcPr>
          <w:p w:rsidR="002A0C98" w:rsidRPr="00E03649" w:rsidDel="000A0428" w:rsidRDefault="009001BC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.29(0.9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8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7</w:t>
            </w:r>
          </w:p>
        </w:tc>
      </w:tr>
      <w:tr w:rsidR="002A0C98" w:rsidRPr="00E03649" w:rsidDel="000A0428" w:rsidTr="00F653DF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46" w:type="dxa"/>
            <w:gridSpan w:val="3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6171" w:type="dxa"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=completely disagree, 5=completely agree</w:t>
            </w:r>
          </w:p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2A0C98" w:rsidRPr="00E03649" w:rsidDel="000A0428" w:rsidTr="00F653DF">
        <w:trPr>
          <w:trHeight w:val="255"/>
        </w:trPr>
        <w:tc>
          <w:tcPr>
            <w:tcW w:w="1129" w:type="dxa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951" w:type="dxa"/>
            <w:gridSpan w:val="5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Bottom-up implementation</w:t>
            </w:r>
          </w:p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(Cronbach’s alpha 0.90)</w:t>
            </w:r>
          </w:p>
          <w:p w:rsidR="002A0C98" w:rsidRDefault="002A0C98" w:rsidP="00F912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nl-NL"/>
              </w:rPr>
              <w:t>Covaries with</w:t>
            </w:r>
          </w:p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2A0C98" w:rsidRPr="00881161" w:rsidDel="000A0428" w:rsidTr="00F653DF">
        <w:trPr>
          <w:trHeight w:val="255"/>
        </w:trPr>
        <w:tc>
          <w:tcPr>
            <w:tcW w:w="1129" w:type="dxa"/>
            <w:shd w:val="clear" w:color="auto" w:fill="auto"/>
            <w:noWrap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nl-NL"/>
              </w:rPr>
              <w:t>epd_21_t2</w:t>
            </w:r>
          </w:p>
        </w:tc>
        <w:tc>
          <w:tcPr>
            <w:tcW w:w="1646" w:type="dxa"/>
            <w:gridSpan w:val="3"/>
            <w:shd w:val="clear" w:color="auto" w:fill="auto"/>
            <w:noWrap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pd_21_t1</w:t>
            </w:r>
          </w:p>
        </w:tc>
        <w:tc>
          <w:tcPr>
            <w:tcW w:w="6171" w:type="dxa"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I was asked how the EMR should be implemented beforehand</w:t>
            </w:r>
          </w:p>
        </w:tc>
        <w:tc>
          <w:tcPr>
            <w:tcW w:w="1134" w:type="dxa"/>
            <w:vAlign w:val="center"/>
          </w:tcPr>
          <w:p w:rsidR="002A0C98" w:rsidRPr="00E03649" w:rsidDel="000A0428" w:rsidRDefault="009001BC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.49(1.2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0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2A0C98" w:rsidRPr="00881161" w:rsidDel="000A0428" w:rsidTr="00F653DF">
        <w:trPr>
          <w:trHeight w:val="510"/>
        </w:trPr>
        <w:tc>
          <w:tcPr>
            <w:tcW w:w="1129" w:type="dxa"/>
            <w:shd w:val="clear" w:color="auto" w:fill="auto"/>
            <w:noWrap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nl-NL"/>
              </w:rPr>
              <w:t>epd_21_t1</w:t>
            </w:r>
          </w:p>
        </w:tc>
        <w:tc>
          <w:tcPr>
            <w:tcW w:w="1646" w:type="dxa"/>
            <w:gridSpan w:val="3"/>
            <w:shd w:val="clear" w:color="auto" w:fill="auto"/>
            <w:noWrap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pd_21_t2</w:t>
            </w:r>
          </w:p>
        </w:tc>
        <w:tc>
          <w:tcPr>
            <w:tcW w:w="6171" w:type="dxa"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Prior to the implementation, I was asked what I needed to improve my performance</w:t>
            </w:r>
          </w:p>
        </w:tc>
        <w:tc>
          <w:tcPr>
            <w:tcW w:w="1134" w:type="dxa"/>
            <w:vAlign w:val="center"/>
          </w:tcPr>
          <w:p w:rsidR="002A0C98" w:rsidRPr="00E03649" w:rsidDel="000A0428" w:rsidRDefault="009001BC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.64(1.1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98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5</w:t>
            </w:r>
          </w:p>
        </w:tc>
      </w:tr>
      <w:tr w:rsidR="002A0C98" w:rsidRPr="00881161" w:rsidDel="000A0428" w:rsidTr="00F653DF">
        <w:trPr>
          <w:trHeight w:val="510"/>
        </w:trPr>
        <w:tc>
          <w:tcPr>
            <w:tcW w:w="1129" w:type="dxa"/>
            <w:shd w:val="clear" w:color="auto" w:fill="auto"/>
            <w:noWrap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nl-NL"/>
              </w:rPr>
              <w:t>epd_21_t4</w:t>
            </w:r>
          </w:p>
        </w:tc>
        <w:tc>
          <w:tcPr>
            <w:tcW w:w="1646" w:type="dxa"/>
            <w:gridSpan w:val="3"/>
            <w:shd w:val="clear" w:color="auto" w:fill="auto"/>
            <w:noWrap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pd_21_t3</w:t>
            </w:r>
          </w:p>
        </w:tc>
        <w:tc>
          <w:tcPr>
            <w:tcW w:w="6171" w:type="dxa"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During implementation I could tell what I thought of the implementation</w:t>
            </w:r>
          </w:p>
        </w:tc>
        <w:tc>
          <w:tcPr>
            <w:tcW w:w="1134" w:type="dxa"/>
            <w:vAlign w:val="center"/>
          </w:tcPr>
          <w:p w:rsidR="002A0C98" w:rsidRPr="00E03649" w:rsidDel="000A0428" w:rsidRDefault="009001BC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.86(1.1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88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8</w:t>
            </w:r>
          </w:p>
        </w:tc>
      </w:tr>
      <w:tr w:rsidR="002A0C98" w:rsidRPr="00881161" w:rsidDel="000A0428" w:rsidTr="00F653DF">
        <w:trPr>
          <w:trHeight w:val="510"/>
        </w:trPr>
        <w:tc>
          <w:tcPr>
            <w:tcW w:w="1129" w:type="dxa"/>
            <w:shd w:val="clear" w:color="auto" w:fill="auto"/>
            <w:noWrap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nl-NL"/>
              </w:rPr>
              <w:t>epd_21_t3</w:t>
            </w:r>
          </w:p>
        </w:tc>
        <w:tc>
          <w:tcPr>
            <w:tcW w:w="1646" w:type="dxa"/>
            <w:gridSpan w:val="3"/>
            <w:shd w:val="clear" w:color="auto" w:fill="auto"/>
            <w:noWrap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pd_21_t4</w:t>
            </w:r>
          </w:p>
        </w:tc>
        <w:tc>
          <w:tcPr>
            <w:tcW w:w="6171" w:type="dxa"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During implementation I could tell what I wanted differently in the EMR</w:t>
            </w:r>
          </w:p>
        </w:tc>
        <w:tc>
          <w:tcPr>
            <w:tcW w:w="1134" w:type="dxa"/>
            <w:vAlign w:val="center"/>
          </w:tcPr>
          <w:p w:rsidR="002A0C98" w:rsidRPr="00E03649" w:rsidDel="000A0428" w:rsidRDefault="001A2383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.86(1.1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81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8</w:t>
            </w:r>
          </w:p>
        </w:tc>
      </w:tr>
      <w:tr w:rsidR="002A0C98" w:rsidRPr="00E03649" w:rsidDel="000A0428" w:rsidTr="00F653DF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46" w:type="dxa"/>
            <w:gridSpan w:val="3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6171" w:type="dxa"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=completely disagree, 5=completely agree</w:t>
            </w:r>
          </w:p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2A0C98" w:rsidRPr="00E03649" w:rsidDel="000A0428" w:rsidTr="00F653DF">
        <w:trPr>
          <w:gridAfter w:val="10"/>
          <w:wAfter w:w="12636" w:type="dxa"/>
          <w:trHeight w:val="255"/>
        </w:trPr>
        <w:tc>
          <w:tcPr>
            <w:tcW w:w="1129" w:type="dxa"/>
          </w:tcPr>
          <w:p w:rsidR="002A0C98" w:rsidRPr="00E03649" w:rsidRDefault="002A0C98" w:rsidP="00F912A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</w:tcPr>
          <w:p w:rsidR="002A0C98" w:rsidRPr="00E03649" w:rsidRDefault="002A0C98" w:rsidP="00F912A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2A0C98" w:rsidRPr="00CF7F61" w:rsidDel="000A0428" w:rsidTr="00F653DF">
        <w:trPr>
          <w:trHeight w:val="255"/>
        </w:trPr>
        <w:tc>
          <w:tcPr>
            <w:tcW w:w="2775" w:type="dxa"/>
            <w:gridSpan w:val="4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EMR easy to work with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(Cronbach’s alpha 0.87)</w:t>
            </w:r>
          </w:p>
        </w:tc>
        <w:tc>
          <w:tcPr>
            <w:tcW w:w="6171" w:type="dxa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2A0C98" w:rsidRPr="00881161" w:rsidDel="000A0428" w:rsidTr="00F653DF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46" w:type="dxa"/>
            <w:gridSpan w:val="3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pd_16_t1</w:t>
            </w:r>
          </w:p>
        </w:tc>
        <w:tc>
          <w:tcPr>
            <w:tcW w:w="6171" w:type="dxa"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Working with the EMR is clear and easy to understand</w:t>
            </w:r>
          </w:p>
        </w:tc>
        <w:tc>
          <w:tcPr>
            <w:tcW w:w="1134" w:type="dxa"/>
            <w:vAlign w:val="center"/>
          </w:tcPr>
          <w:p w:rsidR="002A0C98" w:rsidRPr="00E03649" w:rsidDel="000A0428" w:rsidRDefault="001A2383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.55(0.98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0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2A0C98" w:rsidRPr="00881161" w:rsidDel="000A0428" w:rsidTr="00F653DF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46" w:type="dxa"/>
            <w:gridSpan w:val="3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pd_16_t2</w:t>
            </w:r>
          </w:p>
        </w:tc>
        <w:tc>
          <w:tcPr>
            <w:tcW w:w="6171" w:type="dxa"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It is easy for me to make the EMR do what I want</w:t>
            </w:r>
          </w:p>
        </w:tc>
        <w:tc>
          <w:tcPr>
            <w:tcW w:w="1134" w:type="dxa"/>
            <w:vAlign w:val="center"/>
          </w:tcPr>
          <w:p w:rsidR="002A0C98" w:rsidRPr="00E03649" w:rsidDel="000A0428" w:rsidRDefault="001A2383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.01(1.0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5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99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5</w:t>
            </w:r>
          </w:p>
        </w:tc>
      </w:tr>
      <w:tr w:rsidR="002A0C98" w:rsidRPr="00881161" w:rsidDel="000A0428" w:rsidTr="00F653DF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46" w:type="dxa"/>
            <w:gridSpan w:val="3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pd_16_t3</w:t>
            </w:r>
          </w:p>
        </w:tc>
        <w:tc>
          <w:tcPr>
            <w:tcW w:w="6171" w:type="dxa"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The EMR is easy to use</w:t>
            </w:r>
          </w:p>
        </w:tc>
        <w:tc>
          <w:tcPr>
            <w:tcW w:w="1134" w:type="dxa"/>
            <w:vAlign w:val="center"/>
          </w:tcPr>
          <w:p w:rsidR="002A0C98" w:rsidRPr="00E03649" w:rsidDel="000A0428" w:rsidRDefault="001A2383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.22(1.0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5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7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6</w:t>
            </w:r>
          </w:p>
        </w:tc>
      </w:tr>
      <w:tr w:rsidR="002A0C98" w:rsidRPr="00881161" w:rsidDel="000A0428" w:rsidTr="00F653DF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46" w:type="dxa"/>
            <w:gridSpan w:val="3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pd_16_t4</w:t>
            </w:r>
          </w:p>
        </w:tc>
        <w:tc>
          <w:tcPr>
            <w:tcW w:w="6171" w:type="dxa"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Learning to use the EMR is easy for me</w:t>
            </w:r>
          </w:p>
        </w:tc>
        <w:tc>
          <w:tcPr>
            <w:tcW w:w="1134" w:type="dxa"/>
            <w:vAlign w:val="center"/>
          </w:tcPr>
          <w:p w:rsidR="002A0C98" w:rsidRPr="00E03649" w:rsidDel="000A0428" w:rsidRDefault="001A2383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.71(0.9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7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5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73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5</w:t>
            </w:r>
          </w:p>
        </w:tc>
      </w:tr>
      <w:tr w:rsidR="002A0C98" w:rsidRPr="00E03649" w:rsidDel="000A0428" w:rsidTr="00F653DF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46" w:type="dxa"/>
            <w:gridSpan w:val="3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6171" w:type="dxa"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=completely disagree, 5=completely agree</w:t>
            </w:r>
          </w:p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2A0C98" w:rsidRPr="00E03649" w:rsidDel="000A0428" w:rsidTr="00F653DF">
        <w:trPr>
          <w:trHeight w:val="255"/>
        </w:trPr>
        <w:tc>
          <w:tcPr>
            <w:tcW w:w="2775" w:type="dxa"/>
            <w:gridSpan w:val="4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 xml:space="preserve">EMR aligned to </w:t>
            </w:r>
            <w:r w:rsidRPr="00E036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daily</w:t>
            </w:r>
            <w:del w:id="1" w:author="Mattijs Lambooij" w:date="2016-11-09T15:36:00Z">
              <w:r w:rsidRPr="00E03649" w:rsidDel="00BA5AEB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  <w:lang w:val="en-GB" w:eastAsia="nl-NL"/>
                </w:rPr>
                <w:delText xml:space="preserve"> </w:delText>
              </w:r>
            </w:del>
            <w:r w:rsidRPr="00E036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routine</w:t>
            </w:r>
          </w:p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(Cronbach’s alpha 0.92) </w:t>
            </w:r>
          </w:p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nl-NL"/>
              </w:rPr>
              <w:t>Covaries with</w:t>
            </w:r>
          </w:p>
        </w:tc>
        <w:tc>
          <w:tcPr>
            <w:tcW w:w="6171" w:type="dxa"/>
          </w:tcPr>
          <w:p w:rsidR="002A0C98" w:rsidRPr="00E03649" w:rsidDel="000A0428" w:rsidRDefault="002A0C98" w:rsidP="004C44B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Working with the EMR…..</w:t>
            </w:r>
          </w:p>
        </w:tc>
        <w:tc>
          <w:tcPr>
            <w:tcW w:w="1134" w:type="dxa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2A0C98" w:rsidRPr="00881161" w:rsidDel="000A0428" w:rsidTr="00F653DF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46" w:type="dxa"/>
            <w:gridSpan w:val="3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pd_15_t1</w:t>
            </w:r>
          </w:p>
        </w:tc>
        <w:tc>
          <w:tcPr>
            <w:tcW w:w="6171" w:type="dxa"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is well aligned with all aspects of my work</w:t>
            </w:r>
          </w:p>
        </w:tc>
        <w:tc>
          <w:tcPr>
            <w:tcW w:w="1134" w:type="dxa"/>
            <w:vAlign w:val="center"/>
          </w:tcPr>
          <w:p w:rsidR="002A0C98" w:rsidRPr="00E03649" w:rsidDel="000A0428" w:rsidRDefault="001A2383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.44(0.9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0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2A0C98" w:rsidRPr="00881161" w:rsidDel="000A0428" w:rsidTr="00F653DF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nl-NL"/>
              </w:rPr>
              <w:t>epd_15_t3</w:t>
            </w:r>
          </w:p>
        </w:tc>
        <w:tc>
          <w:tcPr>
            <w:tcW w:w="1646" w:type="dxa"/>
            <w:gridSpan w:val="3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pd_15_t2</w:t>
            </w:r>
          </w:p>
        </w:tc>
        <w:tc>
          <w:tcPr>
            <w:tcW w:w="6171" w:type="dxa"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suits the way I like to work</w:t>
            </w:r>
          </w:p>
        </w:tc>
        <w:tc>
          <w:tcPr>
            <w:tcW w:w="1134" w:type="dxa"/>
            <w:vAlign w:val="center"/>
          </w:tcPr>
          <w:p w:rsidR="002A0C98" w:rsidRPr="00E03649" w:rsidDel="000A0428" w:rsidRDefault="001A2383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.51(1.0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9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5</w:t>
            </w:r>
          </w:p>
        </w:tc>
      </w:tr>
      <w:tr w:rsidR="002A0C98" w:rsidRPr="00E03649" w:rsidDel="000A0428" w:rsidTr="00F653DF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nl-NL"/>
              </w:rPr>
              <w:t>epd_15_t2</w:t>
            </w:r>
          </w:p>
        </w:tc>
        <w:tc>
          <w:tcPr>
            <w:tcW w:w="1646" w:type="dxa"/>
            <w:gridSpan w:val="3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pd_15_t3</w:t>
            </w:r>
          </w:p>
        </w:tc>
        <w:tc>
          <w:tcPr>
            <w:tcW w:w="6171" w:type="dxa"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suits my working style</w:t>
            </w:r>
          </w:p>
        </w:tc>
        <w:tc>
          <w:tcPr>
            <w:tcW w:w="1134" w:type="dxa"/>
            <w:vAlign w:val="center"/>
          </w:tcPr>
          <w:p w:rsidR="002A0C98" w:rsidRPr="00E03649" w:rsidDel="000A0428" w:rsidRDefault="001A2383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.55(1.0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98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5</w:t>
            </w:r>
          </w:p>
        </w:tc>
      </w:tr>
      <w:tr w:rsidR="002A0C98" w:rsidRPr="00E03649" w:rsidDel="000A0428" w:rsidTr="00F653DF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46" w:type="dxa"/>
            <w:gridSpan w:val="3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6171" w:type="dxa"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=completely disagree, 5=completely agree</w:t>
            </w:r>
          </w:p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2A0C98" w:rsidRPr="00E03649" w:rsidDel="000A0428" w:rsidTr="00F653DF">
        <w:trPr>
          <w:trHeight w:val="510"/>
        </w:trPr>
        <w:tc>
          <w:tcPr>
            <w:tcW w:w="1129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Added value of EMR</w:t>
            </w:r>
          </w:p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(Cronbach’s alpha 0.93)</w:t>
            </w:r>
          </w:p>
        </w:tc>
        <w:tc>
          <w:tcPr>
            <w:tcW w:w="1646" w:type="dxa"/>
            <w:gridSpan w:val="3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6171" w:type="dxa"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Using the EMR.....</w:t>
            </w:r>
          </w:p>
        </w:tc>
        <w:tc>
          <w:tcPr>
            <w:tcW w:w="1134" w:type="dxa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2A0C98" w:rsidRPr="00881161" w:rsidDel="000A0428" w:rsidTr="00F653DF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46" w:type="dxa"/>
            <w:gridSpan w:val="3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pd_14_t1</w:t>
            </w:r>
          </w:p>
        </w:tc>
        <w:tc>
          <w:tcPr>
            <w:tcW w:w="6171" w:type="dxa"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nables me to do my tasks more quickly</w:t>
            </w:r>
          </w:p>
        </w:tc>
        <w:tc>
          <w:tcPr>
            <w:tcW w:w="1134" w:type="dxa"/>
            <w:vAlign w:val="center"/>
          </w:tcPr>
          <w:p w:rsidR="002A0C98" w:rsidRPr="00E03649" w:rsidDel="000A0428" w:rsidRDefault="00C30C1B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.12(1.1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0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2A0C98" w:rsidRPr="00881161" w:rsidDel="000A0428" w:rsidTr="00F653DF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46" w:type="dxa"/>
            <w:gridSpan w:val="3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pd_14_t2</w:t>
            </w:r>
          </w:p>
        </w:tc>
        <w:tc>
          <w:tcPr>
            <w:tcW w:w="6171" w:type="dxa"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improves the quality of my work</w:t>
            </w:r>
          </w:p>
        </w:tc>
        <w:tc>
          <w:tcPr>
            <w:tcW w:w="1134" w:type="dxa"/>
            <w:vAlign w:val="center"/>
          </w:tcPr>
          <w:p w:rsidR="002A0C98" w:rsidRPr="00E03649" w:rsidDel="000A0428" w:rsidRDefault="00C30C1B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.50(0.9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9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5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86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5</w:t>
            </w:r>
          </w:p>
        </w:tc>
      </w:tr>
      <w:tr w:rsidR="002A0C98" w:rsidRPr="00E03649" w:rsidDel="000A0428" w:rsidTr="00F653DF">
        <w:trPr>
          <w:trHeight w:val="510"/>
        </w:trPr>
        <w:tc>
          <w:tcPr>
            <w:tcW w:w="1129" w:type="dxa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46" w:type="dxa"/>
            <w:gridSpan w:val="3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pd_14_t3</w:t>
            </w:r>
          </w:p>
        </w:tc>
        <w:tc>
          <w:tcPr>
            <w:tcW w:w="6171" w:type="dxa"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makes working easier</w:t>
            </w:r>
          </w:p>
        </w:tc>
        <w:tc>
          <w:tcPr>
            <w:tcW w:w="1134" w:type="dxa"/>
            <w:vAlign w:val="center"/>
          </w:tcPr>
          <w:p w:rsidR="002A0C98" w:rsidRPr="00E03649" w:rsidRDefault="00C30C1B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.41(1.0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.0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.05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.02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.05</w:t>
            </w:r>
          </w:p>
        </w:tc>
      </w:tr>
      <w:tr w:rsidR="002A0C98" w:rsidRPr="00881161" w:rsidDel="000A0428" w:rsidTr="00F653DF">
        <w:trPr>
          <w:trHeight w:val="510"/>
        </w:trPr>
        <w:tc>
          <w:tcPr>
            <w:tcW w:w="1129" w:type="dxa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46" w:type="dxa"/>
            <w:gridSpan w:val="3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pd_14_t4</w:t>
            </w:r>
          </w:p>
        </w:tc>
        <w:tc>
          <w:tcPr>
            <w:tcW w:w="6171" w:type="dxa"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increases my efficacy at work</w:t>
            </w:r>
          </w:p>
        </w:tc>
        <w:tc>
          <w:tcPr>
            <w:tcW w:w="1134" w:type="dxa"/>
            <w:vAlign w:val="center"/>
          </w:tcPr>
          <w:p w:rsidR="002A0C98" w:rsidRPr="00E03649" w:rsidDel="000A0428" w:rsidRDefault="00C30C1B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.35(1.0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5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1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5</w:t>
            </w:r>
          </w:p>
        </w:tc>
      </w:tr>
      <w:tr w:rsidR="002A0C98" w:rsidRPr="00881161" w:rsidDel="000A0428" w:rsidTr="00F653DF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46" w:type="dxa"/>
            <w:gridSpan w:val="3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pd_14_t5</w:t>
            </w:r>
          </w:p>
        </w:tc>
        <w:tc>
          <w:tcPr>
            <w:tcW w:w="6171" w:type="dxa"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increases control over my work</w:t>
            </w:r>
          </w:p>
        </w:tc>
        <w:tc>
          <w:tcPr>
            <w:tcW w:w="1134" w:type="dxa"/>
            <w:vAlign w:val="center"/>
          </w:tcPr>
          <w:p w:rsidR="002A0C98" w:rsidRPr="00E03649" w:rsidDel="000A0428" w:rsidRDefault="00C30C1B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.54(0.98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9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5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90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5</w:t>
            </w:r>
          </w:p>
        </w:tc>
      </w:tr>
      <w:tr w:rsidR="002A0C98" w:rsidRPr="00E03649" w:rsidDel="000A0428" w:rsidTr="00F653DF">
        <w:trPr>
          <w:trHeight w:val="510"/>
        </w:trPr>
        <w:tc>
          <w:tcPr>
            <w:tcW w:w="1129" w:type="dxa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46" w:type="dxa"/>
            <w:gridSpan w:val="3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6171" w:type="dxa"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=completely disagree, 5=completely agree</w:t>
            </w:r>
          </w:p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2A0C98" w:rsidRPr="00E03649" w:rsidDel="000A0428" w:rsidTr="00F653DF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46" w:type="dxa"/>
            <w:gridSpan w:val="3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6171" w:type="dxa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2A0C98" w:rsidRPr="00E03649" w:rsidDel="000A0428" w:rsidTr="00F653DF">
        <w:trPr>
          <w:trHeight w:val="255"/>
        </w:trPr>
        <w:tc>
          <w:tcPr>
            <w:tcW w:w="2775" w:type="dxa"/>
            <w:gridSpan w:val="4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Timeliness of use</w:t>
            </w:r>
          </w:p>
        </w:tc>
        <w:tc>
          <w:tcPr>
            <w:tcW w:w="6171" w:type="dxa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</w:tr>
      <w:tr w:rsidR="002A0C98" w:rsidRPr="00881161" w:rsidDel="000A0428" w:rsidTr="00F653DF">
        <w:trPr>
          <w:trHeight w:val="51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46" w:type="dxa"/>
            <w:gridSpan w:val="3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pd_13</w:t>
            </w:r>
          </w:p>
        </w:tc>
        <w:tc>
          <w:tcPr>
            <w:tcW w:w="6171" w:type="dxa"/>
            <w:vAlign w:val="bottom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When do you usually enter the patient data (e.g. treatment, medication) into the electronic medical file?</w:t>
            </w:r>
          </w:p>
        </w:tc>
        <w:tc>
          <w:tcPr>
            <w:tcW w:w="1134" w:type="dxa"/>
            <w:vAlign w:val="center"/>
          </w:tcPr>
          <w:p w:rsidR="002A0C98" w:rsidRPr="00E03649" w:rsidDel="000A0428" w:rsidRDefault="00C30C1B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.03(0.9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.</w:t>
            </w: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0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2A0C98" w:rsidRPr="00CF7F61" w:rsidDel="000A0428" w:rsidTr="00F653DF">
        <w:trPr>
          <w:trHeight w:val="102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46" w:type="dxa"/>
            <w:gridSpan w:val="3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6171" w:type="dxa"/>
            <w:vAlign w:val="center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 w:rsidDel="000A04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6.Mostly during the patient visit; 5.Mostly after seeing one patient; 4.Mostly after seeing a number of patients. 3.Mostly at the end of my shift; 2.Mostly at the end of the week; 1.Mostly at the end of the month</w:t>
            </w:r>
          </w:p>
        </w:tc>
        <w:tc>
          <w:tcPr>
            <w:tcW w:w="1134" w:type="dxa"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2A0C98" w:rsidRPr="00E03649" w:rsidDel="000A0428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2A0C98" w:rsidRPr="00CF7F61" w:rsidTr="00F653DF">
        <w:trPr>
          <w:gridAfter w:val="10"/>
          <w:wAfter w:w="12636" w:type="dxa"/>
          <w:trHeight w:val="255"/>
        </w:trPr>
        <w:tc>
          <w:tcPr>
            <w:tcW w:w="1129" w:type="dxa"/>
          </w:tcPr>
          <w:p w:rsidR="002A0C98" w:rsidRPr="00E03649" w:rsidRDefault="002A0C98" w:rsidP="00F912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</w:tcPr>
          <w:p w:rsidR="002A0C98" w:rsidRPr="00E03649" w:rsidRDefault="002A0C98" w:rsidP="00F912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2A0C98" w:rsidRPr="00CF7F61" w:rsidTr="00F653DF">
        <w:trPr>
          <w:trHeight w:val="255"/>
        </w:trPr>
        <w:tc>
          <w:tcPr>
            <w:tcW w:w="2631" w:type="dxa"/>
            <w:gridSpan w:val="3"/>
            <w:shd w:val="clear" w:color="auto" w:fill="auto"/>
            <w:noWrap/>
            <w:vAlign w:val="center"/>
            <w:hideMark/>
          </w:tcPr>
          <w:p w:rsidR="002A0C98" w:rsidRPr="00E03649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l-NL"/>
              </w:rPr>
              <w:t>Quality of data</w:t>
            </w: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</w:t>
            </w:r>
          </w:p>
          <w:p w:rsidR="002A0C98" w:rsidRPr="00E03649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(Cronbach’s alpha 0.70)</w:t>
            </w:r>
          </w:p>
        </w:tc>
        <w:tc>
          <w:tcPr>
            <w:tcW w:w="6315" w:type="dxa"/>
            <w:gridSpan w:val="2"/>
          </w:tcPr>
          <w:p w:rsidR="002A0C98" w:rsidRPr="00E03649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</w:tcPr>
          <w:p w:rsidR="002A0C98" w:rsidRPr="00E03649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0C98" w:rsidRPr="00E03649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0C98" w:rsidRPr="00E03649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0C98" w:rsidRPr="00E03649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2A0C98" w:rsidRPr="00E03649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2A0C98" w:rsidRPr="00E03649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A0C98" w:rsidRPr="00E03649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2A0C98" w:rsidRPr="00881161" w:rsidTr="00F653DF">
        <w:trPr>
          <w:trHeight w:val="51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A0C98" w:rsidRPr="00E03649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502" w:type="dxa"/>
            <w:gridSpan w:val="2"/>
            <w:shd w:val="clear" w:color="auto" w:fill="auto"/>
            <w:noWrap/>
            <w:vAlign w:val="center"/>
          </w:tcPr>
          <w:p w:rsidR="002A0C98" w:rsidRPr="00E03649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pd_12_t1_R</w:t>
            </w:r>
          </w:p>
        </w:tc>
        <w:tc>
          <w:tcPr>
            <w:tcW w:w="6315" w:type="dxa"/>
            <w:gridSpan w:val="2"/>
            <w:vAlign w:val="bottom"/>
          </w:tcPr>
          <w:p w:rsidR="002A0C98" w:rsidRPr="00E03649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How often does it happen that you find data in patient files that do not match reality?</w:t>
            </w:r>
          </w:p>
        </w:tc>
        <w:tc>
          <w:tcPr>
            <w:tcW w:w="1134" w:type="dxa"/>
            <w:vAlign w:val="center"/>
          </w:tcPr>
          <w:p w:rsidR="002A0C98" w:rsidRPr="00E03649" w:rsidRDefault="00C30C1B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.48(0.7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0C98" w:rsidRPr="00E03649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0C98" w:rsidRPr="00E03649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0C98" w:rsidRPr="00E03649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2A0C98" w:rsidRPr="00E03649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.00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2A0C98" w:rsidRPr="00E03649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A0C98" w:rsidRPr="00E03649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2A0C98" w:rsidRPr="00881161" w:rsidTr="00F653DF">
        <w:trPr>
          <w:trHeight w:val="255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A0C98" w:rsidRPr="00E03649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502" w:type="dxa"/>
            <w:gridSpan w:val="2"/>
            <w:shd w:val="clear" w:color="auto" w:fill="auto"/>
            <w:noWrap/>
            <w:vAlign w:val="center"/>
          </w:tcPr>
          <w:p w:rsidR="002A0C98" w:rsidRPr="00E03649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pd_12_t2_R</w:t>
            </w:r>
          </w:p>
        </w:tc>
        <w:tc>
          <w:tcPr>
            <w:tcW w:w="6315" w:type="dxa"/>
            <w:gridSpan w:val="2"/>
            <w:vAlign w:val="bottom"/>
          </w:tcPr>
          <w:p w:rsidR="002A0C98" w:rsidRPr="00E03649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How often do you find patient data missing?</w:t>
            </w:r>
          </w:p>
        </w:tc>
        <w:tc>
          <w:tcPr>
            <w:tcW w:w="1134" w:type="dxa"/>
            <w:vAlign w:val="center"/>
          </w:tcPr>
          <w:p w:rsidR="002A0C98" w:rsidRPr="00E03649" w:rsidRDefault="00C30C1B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.01(0.8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0C98" w:rsidRPr="00E03649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.9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0C98" w:rsidRPr="00E03649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0C98" w:rsidRPr="00E03649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.1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2A0C98" w:rsidRPr="00E03649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.26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2A0C98" w:rsidRPr="00E03649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2A0C98" w:rsidRPr="00E03649" w:rsidRDefault="002A0C98" w:rsidP="00F653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.12</w:t>
            </w:r>
          </w:p>
        </w:tc>
      </w:tr>
      <w:tr w:rsidR="002A0C98" w:rsidRPr="00881161" w:rsidTr="00F653DF">
        <w:trPr>
          <w:trHeight w:val="51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A0C98" w:rsidRPr="00E03649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502" w:type="dxa"/>
            <w:gridSpan w:val="2"/>
            <w:shd w:val="clear" w:color="auto" w:fill="auto"/>
            <w:noWrap/>
            <w:vAlign w:val="center"/>
          </w:tcPr>
          <w:p w:rsidR="002A0C98" w:rsidRPr="00E03649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epd_12_t3_R</w:t>
            </w:r>
          </w:p>
        </w:tc>
        <w:tc>
          <w:tcPr>
            <w:tcW w:w="6315" w:type="dxa"/>
            <w:gridSpan w:val="2"/>
            <w:vAlign w:val="bottom"/>
          </w:tcPr>
          <w:p w:rsidR="002A0C98" w:rsidRPr="00E03649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How often is it that you cannot enter the care provided into the patient file?</w:t>
            </w:r>
          </w:p>
        </w:tc>
        <w:tc>
          <w:tcPr>
            <w:tcW w:w="1134" w:type="dxa"/>
            <w:vAlign w:val="center"/>
          </w:tcPr>
          <w:p w:rsidR="002A0C98" w:rsidRPr="00E03649" w:rsidRDefault="00C30C1B" w:rsidP="00566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3.74(0.9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0C98" w:rsidRPr="00E03649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.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0C98" w:rsidRPr="00E03649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0C98" w:rsidRPr="00E03649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.1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2A0C98" w:rsidRPr="00E03649" w:rsidRDefault="002A0C98" w:rsidP="00F91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1.05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2A0C98" w:rsidRPr="00E03649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**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2A0C98" w:rsidRPr="00E03649" w:rsidRDefault="002A0C98" w:rsidP="00F653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0.11</w:t>
            </w:r>
          </w:p>
        </w:tc>
      </w:tr>
      <w:tr w:rsidR="002A0C98" w:rsidRPr="00E03649" w:rsidTr="00F653DF">
        <w:trPr>
          <w:trHeight w:val="51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2A0C98" w:rsidRPr="00E03649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502" w:type="dxa"/>
            <w:gridSpan w:val="2"/>
            <w:shd w:val="clear" w:color="auto" w:fill="auto"/>
            <w:noWrap/>
            <w:vAlign w:val="center"/>
            <w:hideMark/>
          </w:tcPr>
          <w:p w:rsidR="002A0C98" w:rsidRPr="00E03649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6315" w:type="dxa"/>
            <w:gridSpan w:val="2"/>
            <w:vAlign w:val="center"/>
          </w:tcPr>
          <w:p w:rsidR="002A0C98" w:rsidRPr="00E03649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E0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5=never; 4=rarely; 3= sometimes; 2=regularly; 1=always</w:t>
            </w:r>
          </w:p>
          <w:p w:rsidR="002A0C98" w:rsidRPr="00E03649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</w:tcPr>
          <w:p w:rsidR="002A0C98" w:rsidRPr="00E03649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A0C98" w:rsidRPr="00E03649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0C98" w:rsidRPr="00E03649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0C98" w:rsidRPr="00E03649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2A0C98" w:rsidRPr="00E03649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2A0C98" w:rsidRPr="00E03649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A0C98" w:rsidRPr="00E03649" w:rsidRDefault="002A0C98" w:rsidP="00F91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</w:tbl>
    <w:p w:rsidR="00867DEA" w:rsidRDefault="00867DEA"/>
    <w:sectPr w:rsidR="00867DEA" w:rsidSect="00F653DF">
      <w:footerReference w:type="default" r:id="rId8"/>
      <w:pgSz w:w="16839" w:h="11907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12A2" w:rsidRDefault="00F912A2">
      <w:r>
        <w:separator/>
      </w:r>
    </w:p>
  </w:endnote>
  <w:endnote w:type="continuationSeparator" w:id="0">
    <w:p w:rsidR="00F912A2" w:rsidRDefault="00F912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604400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912A2" w:rsidRDefault="00F912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7F6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912A2" w:rsidRDefault="00F912A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12A2" w:rsidRDefault="00F912A2">
      <w:r>
        <w:separator/>
      </w:r>
    </w:p>
  </w:footnote>
  <w:footnote w:type="continuationSeparator" w:id="0">
    <w:p w:rsidR="00F912A2" w:rsidRDefault="00F912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120"/>
    <w:rsid w:val="000235D0"/>
    <w:rsid w:val="000C21D4"/>
    <w:rsid w:val="00187120"/>
    <w:rsid w:val="001A2383"/>
    <w:rsid w:val="0021508A"/>
    <w:rsid w:val="0025569A"/>
    <w:rsid w:val="002A0C98"/>
    <w:rsid w:val="00346A1C"/>
    <w:rsid w:val="004C44B8"/>
    <w:rsid w:val="00510DA8"/>
    <w:rsid w:val="0056620B"/>
    <w:rsid w:val="00566B31"/>
    <w:rsid w:val="00867DEA"/>
    <w:rsid w:val="00881161"/>
    <w:rsid w:val="009001BC"/>
    <w:rsid w:val="0099337C"/>
    <w:rsid w:val="009940CE"/>
    <w:rsid w:val="00B168B6"/>
    <w:rsid w:val="00B54B00"/>
    <w:rsid w:val="00B75D5E"/>
    <w:rsid w:val="00BA5AEB"/>
    <w:rsid w:val="00C30C1B"/>
    <w:rsid w:val="00C34F01"/>
    <w:rsid w:val="00CF7F61"/>
    <w:rsid w:val="00D53112"/>
    <w:rsid w:val="00EE5D2F"/>
    <w:rsid w:val="00F653DF"/>
    <w:rsid w:val="00F85862"/>
    <w:rsid w:val="00F91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1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8712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7120"/>
  </w:style>
  <w:style w:type="paragraph" w:styleId="BalloonText">
    <w:name w:val="Balloon Text"/>
    <w:basedOn w:val="Normal"/>
    <w:link w:val="BalloonTextChar"/>
    <w:uiPriority w:val="99"/>
    <w:semiHidden/>
    <w:unhideWhenUsed/>
    <w:rsid w:val="008811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16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1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8712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7120"/>
  </w:style>
  <w:style w:type="paragraph" w:styleId="BalloonText">
    <w:name w:val="Balloon Text"/>
    <w:basedOn w:val="Normal"/>
    <w:link w:val="BalloonTextChar"/>
    <w:uiPriority w:val="99"/>
    <w:semiHidden/>
    <w:unhideWhenUsed/>
    <w:rsid w:val="008811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16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073500-EAAB-47AC-959C-78763DA2B1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175F551</Template>
  <TotalTime>1</TotalTime>
  <Pages>4</Pages>
  <Words>989</Words>
  <Characters>544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6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ijs Lambooij</dc:creator>
  <cp:lastModifiedBy>Mattijs Lambooij</cp:lastModifiedBy>
  <cp:revision>3</cp:revision>
  <dcterms:created xsi:type="dcterms:W3CDTF">2017-01-17T10:13:00Z</dcterms:created>
  <dcterms:modified xsi:type="dcterms:W3CDTF">2017-01-17T10:13:00Z</dcterms:modified>
</cp:coreProperties>
</file>